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6FD" w:rsidRPr="00821BCB" w:rsidRDefault="00A376FD" w:rsidP="00A376F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US"/>
        </w:rPr>
        <w:t xml:space="preserve">S3 </w:t>
      </w:r>
      <w:r w:rsidRPr="00821BC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US"/>
        </w:rPr>
        <w:t>Table.</w:t>
      </w:r>
      <w:proofErr w:type="gramEnd"/>
      <w:r w:rsidRPr="00821BC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US"/>
        </w:rPr>
        <w:t xml:space="preserve"> Primer sequences used for qPCR</w:t>
      </w:r>
    </w:p>
    <w:tbl>
      <w:tblPr>
        <w:tblStyle w:val="TableGrid3"/>
        <w:tblW w:w="32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3514"/>
        <w:gridCol w:w="3950"/>
      </w:tblGrid>
      <w:tr w:rsidR="00A376FD" w:rsidRPr="00821BCB" w:rsidTr="008777AA"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895" w:type="pct"/>
            <w:tcBorders>
              <w:top w:val="single" w:sz="4" w:space="0" w:color="auto"/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er sequence (5’ to 3’)</w:t>
            </w:r>
          </w:p>
        </w:tc>
      </w:tr>
      <w:tr w:rsidR="00A376FD" w:rsidRPr="00821BCB" w:rsidTr="008777AA">
        <w:tc>
          <w:tcPr>
            <w:tcW w:w="716" w:type="pct"/>
            <w:tcBorders>
              <w:top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4aa</w:t>
            </w:r>
          </w:p>
        </w:tc>
        <w:tc>
          <w:tcPr>
            <w:tcW w:w="1895" w:type="pct"/>
            <w:tcBorders>
              <w:top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a_1284_qPCR_F1</w:t>
            </w:r>
          </w:p>
        </w:tc>
        <w:tc>
          <w:tcPr>
            <w:tcW w:w="2389" w:type="pct"/>
            <w:tcBorders>
              <w:top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ACCAAGAGGCAGAGATAACAG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a_1284_qPCR_R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TACTGGCAGCCTTATGCTT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4ab</w:t>
            </w: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1991+8400_qPCR_F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AGACATGGACCAGCTAGAC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1.4b_1991+8400_qPCR_R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CTAGCTGGTCCATGTCTG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1b</w:t>
            </w: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1a_31765+15676_qPCR_F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TACTTTGACCGAACGCTC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1a_31765+15676_qPCR_R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GTTGGTGGAGATGGTC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2b</w:t>
            </w: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2_54714+33291_qPCR_F1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TGTCCATCACCATCTC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2_54714+33291_qPCR_R1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TGAAATGCGTGCGTA</w:t>
            </w:r>
          </w:p>
        </w:tc>
      </w:tr>
      <w:tr w:rsidR="00A376FD" w:rsidRPr="00821BCB" w:rsidTr="008777AA">
        <w:tc>
          <w:tcPr>
            <w:tcW w:w="716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cn4b</w:t>
            </w:r>
          </w:p>
        </w:tc>
        <w:tc>
          <w:tcPr>
            <w:tcW w:w="1895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4a_41335_qPCR_F2</w:t>
            </w:r>
          </w:p>
        </w:tc>
        <w:tc>
          <w:tcPr>
            <w:tcW w:w="2389" w:type="pct"/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TTGTTGAGAATGTGGACGA</w:t>
            </w:r>
          </w:p>
        </w:tc>
      </w:tr>
      <w:tr w:rsidR="00A376FD" w:rsidRPr="00821BCB" w:rsidTr="008777AA">
        <w:tc>
          <w:tcPr>
            <w:tcW w:w="716" w:type="pct"/>
            <w:tcBorders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95" w:type="pct"/>
            <w:tcBorders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v</w:t>
            </w:r>
            <w:proofErr w:type="spellEnd"/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β4a_41335_qPCR_R2</w:t>
            </w:r>
          </w:p>
        </w:tc>
        <w:tc>
          <w:tcPr>
            <w:tcW w:w="2389" w:type="pct"/>
            <w:tcBorders>
              <w:bottom w:val="single" w:sz="4" w:space="0" w:color="auto"/>
            </w:tcBorders>
          </w:tcPr>
          <w:p w:rsidR="00A376FD" w:rsidRPr="00821BCB" w:rsidRDefault="00A376FD" w:rsidP="008777A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1BC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GCCCTCATCCTCAA</w:t>
            </w:r>
          </w:p>
        </w:tc>
      </w:tr>
    </w:tbl>
    <w:p w:rsidR="00A376FD" w:rsidRPr="00821BCB" w:rsidRDefault="00A376FD" w:rsidP="00A376FD">
      <w:pPr>
        <w:rPr>
          <w:color w:val="000000" w:themeColor="text1"/>
          <w:lang w:val="en-GB"/>
        </w:rPr>
      </w:pPr>
    </w:p>
    <w:p w:rsidR="00917260" w:rsidRDefault="00917260">
      <w:bookmarkStart w:id="0" w:name="_GoBack"/>
      <w:bookmarkEnd w:id="0"/>
    </w:p>
    <w:sectPr w:rsidR="009172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6FD"/>
    <w:rsid w:val="0032113A"/>
    <w:rsid w:val="00917260"/>
    <w:rsid w:val="00A376FD"/>
    <w:rsid w:val="00E1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376FD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37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376FD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37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yun</dc:creator>
  <cp:lastModifiedBy>biyun</cp:lastModifiedBy>
  <cp:revision>1</cp:revision>
  <dcterms:created xsi:type="dcterms:W3CDTF">2016-11-21T07:53:00Z</dcterms:created>
  <dcterms:modified xsi:type="dcterms:W3CDTF">2016-11-21T07:53:00Z</dcterms:modified>
</cp:coreProperties>
</file>